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842" w:rsidRPr="00E71842" w:rsidRDefault="00E71842" w:rsidP="00E7184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9483"/>
      </w:tblGrid>
      <w:tr w:rsidR="00E71842" w:rsidRPr="00E71842" w:rsidTr="00176D21">
        <w:trPr>
          <w:trHeight w:val="360"/>
        </w:trPr>
        <w:tc>
          <w:tcPr>
            <w:tcW w:w="9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842" w:rsidRPr="00E71842" w:rsidRDefault="00E71842" w:rsidP="00176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tbl>
            <w:tblPr>
              <w:tblW w:w="9247" w:type="dxa"/>
              <w:tblLook w:val="04A0" w:firstRow="1" w:lastRow="0" w:firstColumn="1" w:lastColumn="0" w:noHBand="0" w:noVBand="1"/>
            </w:tblPr>
            <w:tblGrid>
              <w:gridCol w:w="1967"/>
              <w:gridCol w:w="2450"/>
              <w:gridCol w:w="2107"/>
              <w:gridCol w:w="2723"/>
            </w:tblGrid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5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x488</w:t>
                  </w:r>
                </w:p>
              </w:tc>
              <w:tc>
                <w:tcPr>
                  <w:tcW w:w="210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E</w:t>
                  </w:r>
                </w:p>
              </w:tc>
              <w:tc>
                <w:tcPr>
                  <w:tcW w:w="272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x647</w:t>
                  </w:r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ignaling Panel 1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kt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S473)*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yk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Y352)/p-ZAP70(Y319)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BLNK(Y84)</w:t>
                  </w:r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ignaling Panel 2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S6(S235/S236)*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PLCγ2(Y759)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LcK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Y505)</w:t>
                  </w:r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ignaling Panel 3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rK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T202/Y204)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mpty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HP-1** (2° Goat-anti-rabbit-Ax647)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ignaling Panel 4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SHP-2* (2° Goat-anti-rabbitAx488)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Stat 5(Y694)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65/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RelA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(S529)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5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FITC</w:t>
                  </w:r>
                </w:p>
              </w:tc>
              <w:tc>
                <w:tcPr>
                  <w:tcW w:w="210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E</w:t>
                  </w:r>
                </w:p>
              </w:tc>
              <w:tc>
                <w:tcPr>
                  <w:tcW w:w="272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x647</w:t>
                  </w:r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poptosis Panel 1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Cleaved </w:t>
                  </w: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aspase</w:t>
                  </w:r>
                  <w:proofErr w:type="spellEnd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 xml:space="preserve"> 3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leaved PARP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ytochrome C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poptosis Panel 2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Empty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leaved PARP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-Chk2(T68)* (2° GaR-Ax647)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5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FITC</w:t>
                  </w:r>
                </w:p>
              </w:tc>
              <w:tc>
                <w:tcPr>
                  <w:tcW w:w="210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E</w:t>
                  </w:r>
                </w:p>
              </w:tc>
              <w:tc>
                <w:tcPr>
                  <w:tcW w:w="272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BFBFBF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APC</w:t>
                  </w:r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henotypic Panel 1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IgM</w:t>
                  </w:r>
                  <w:proofErr w:type="spellEnd"/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IgD</w:t>
                  </w:r>
                  <w:proofErr w:type="spellEnd"/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IgG</w:t>
                  </w:r>
                  <w:proofErr w:type="spellEnd"/>
                </w:p>
              </w:tc>
            </w:tr>
            <w:tr w:rsidR="00E71842" w:rsidRPr="00E71842" w:rsidTr="00176D21">
              <w:trPr>
                <w:trHeight w:val="300"/>
              </w:trPr>
              <w:tc>
                <w:tcPr>
                  <w:tcW w:w="1967" w:type="dxa"/>
                  <w:tcBorders>
                    <w:top w:val="single" w:sz="4" w:space="0" w:color="auto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henotypic Panel 2</w:t>
                  </w:r>
                </w:p>
              </w:tc>
              <w:tc>
                <w:tcPr>
                  <w:tcW w:w="24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λ-light chain</w:t>
                  </w:r>
                </w:p>
              </w:tc>
              <w:tc>
                <w:tcPr>
                  <w:tcW w:w="21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κ-light chain</w:t>
                  </w:r>
                </w:p>
              </w:tc>
              <w:tc>
                <w:tcPr>
                  <w:tcW w:w="272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D38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Phenotypic Panel 3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D45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D79β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D22 </w:t>
                  </w:r>
                </w:p>
              </w:tc>
            </w:tr>
            <w:tr w:rsidR="00E71842" w:rsidRPr="00E71842" w:rsidTr="00176D21">
              <w:trPr>
                <w:trHeight w:val="315"/>
              </w:trPr>
              <w:tc>
                <w:tcPr>
                  <w:tcW w:w="1967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B cell gating Panel</w:t>
                  </w:r>
                </w:p>
              </w:tc>
              <w:tc>
                <w:tcPr>
                  <w:tcW w:w="245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  <w:t>CD3-Pacific Blue</w:t>
                  </w:r>
                </w:p>
              </w:tc>
              <w:tc>
                <w:tcPr>
                  <w:tcW w:w="21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hAnsi="Arial" w:cs="Arial"/>
                      <w:sz w:val="20"/>
                      <w:szCs w:val="20"/>
                    </w:rPr>
                    <w:t>CD20-PerCPCy5.5</w:t>
                  </w:r>
                </w:p>
              </w:tc>
              <w:tc>
                <w:tcPr>
                  <w:tcW w:w="272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71842" w:rsidRPr="00E71842" w:rsidRDefault="00E71842" w:rsidP="00176D21">
                  <w:pPr>
                    <w:spacing w:after="0" w:line="240" w:lineRule="auto"/>
                    <w:rPr>
                      <w:rFonts w:ascii="Arial" w:eastAsia="Times New Roman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1842">
                    <w:rPr>
                      <w:rFonts w:ascii="Arial" w:hAnsi="Arial" w:cs="Arial"/>
                      <w:sz w:val="20"/>
                      <w:szCs w:val="20"/>
                    </w:rPr>
                    <w:t>CD5-biotin (Q-dot streptavidin)</w:t>
                  </w:r>
                </w:p>
              </w:tc>
            </w:tr>
          </w:tbl>
          <w:p w:rsidR="00E71842" w:rsidRPr="00E71842" w:rsidRDefault="00E71842" w:rsidP="00176D2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E71842" w:rsidRPr="00E71842" w:rsidRDefault="00E71842" w:rsidP="00176D21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F01926" w:rsidRPr="00E71842" w:rsidRDefault="00F01926">
      <w:pPr>
        <w:rPr>
          <w:rFonts w:ascii="Arial" w:hAnsi="Arial" w:cs="Arial"/>
          <w:sz w:val="20"/>
          <w:szCs w:val="20"/>
        </w:rPr>
      </w:pPr>
    </w:p>
    <w:sectPr w:rsidR="00F01926" w:rsidRPr="00E71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842"/>
    <w:rsid w:val="007B6032"/>
    <w:rsid w:val="00D33A75"/>
    <w:rsid w:val="00E71842"/>
    <w:rsid w:val="00F0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8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8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1-09-15T02:04:00Z</dcterms:created>
  <dcterms:modified xsi:type="dcterms:W3CDTF">2011-09-15T02:04:00Z</dcterms:modified>
</cp:coreProperties>
</file>